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D9B0DE" w14:textId="77777777" w:rsidR="007B14F7" w:rsidRPr="002919DA" w:rsidRDefault="007B14F7" w:rsidP="00032AB3">
      <w:pPr>
        <w:spacing w:line="360" w:lineRule="auto"/>
        <w:rPr>
          <w:rFonts w:ascii="Times New Roman" w:eastAsia="標楷體" w:hAnsi="Times New Roman"/>
        </w:rPr>
      </w:pPr>
      <w:r w:rsidRPr="002919DA">
        <w:rPr>
          <w:rFonts w:ascii="Times New Roman" w:eastAsia="標楷體" w:hAnsi="Times New Roman"/>
        </w:rPr>
        <w:t>Supplementary Table 1. Definitions of urbanization levels 1–7 in Taiwan</w:t>
      </w:r>
    </w:p>
    <w:tbl>
      <w:tblPr>
        <w:tblW w:w="148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51"/>
        <w:gridCol w:w="1558"/>
        <w:gridCol w:w="1277"/>
        <w:gridCol w:w="1559"/>
        <w:gridCol w:w="1276"/>
        <w:gridCol w:w="1581"/>
        <w:gridCol w:w="1254"/>
        <w:gridCol w:w="1431"/>
        <w:gridCol w:w="1262"/>
        <w:gridCol w:w="1560"/>
        <w:gridCol w:w="1275"/>
      </w:tblGrid>
      <w:tr w:rsidR="007B14F7" w:rsidRPr="005C151C" w14:paraId="1C7BC79F" w14:textId="77777777"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32E1B" w14:textId="77777777" w:rsidR="007B14F7" w:rsidRPr="005C151C" w:rsidRDefault="007B14F7" w:rsidP="005C151C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Level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CAC94" w14:textId="77777777" w:rsidR="007B14F7" w:rsidRPr="005C151C" w:rsidRDefault="007B14F7" w:rsidP="006F2BC6">
            <w:pPr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*Population density, persons/km</w:t>
            </w:r>
            <w:r w:rsidRPr="005C151C">
              <w:rPr>
                <w:rFonts w:ascii="Times New Roman" w:hAnsi="Times New Roman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5A3C1" w14:textId="77777777" w:rsidR="007B14F7" w:rsidRPr="005C151C" w:rsidRDefault="00373545" w:rsidP="006F2BC6">
            <w:pPr>
              <w:rPr>
                <w:rFonts w:ascii="Times New Roman" w:hAnsi="Times New Roman"/>
                <w:sz w:val="20"/>
                <w:szCs w:val="18"/>
              </w:rPr>
            </w:pPr>
            <w:r w:rsidRPr="00373545">
              <w:rPr>
                <w:rFonts w:ascii="Abadi" w:hAnsi="Abadi"/>
                <w:sz w:val="20"/>
                <w:szCs w:val="18"/>
                <w:vertAlign w:val="superscript"/>
              </w:rPr>
              <w:t>†</w:t>
            </w:r>
            <w:r w:rsidR="007B14F7" w:rsidRPr="005C151C">
              <w:rPr>
                <w:rFonts w:ascii="Times New Roman" w:hAnsi="Times New Roman"/>
                <w:sz w:val="20"/>
                <w:szCs w:val="18"/>
              </w:rPr>
              <w:t>Inter-level rankin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7CB7F" w14:textId="77777777" w:rsidR="007B14F7" w:rsidRPr="005C151C" w:rsidRDefault="007B14F7" w:rsidP="006F2BC6">
            <w:pPr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*Percentage of education level ≥ colle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6C3AC" w14:textId="77777777" w:rsidR="007B14F7" w:rsidRPr="005C151C" w:rsidRDefault="00373545" w:rsidP="006F2BC6">
            <w:pPr>
              <w:rPr>
                <w:rFonts w:ascii="Times New Roman" w:hAnsi="Times New Roman"/>
                <w:sz w:val="20"/>
                <w:szCs w:val="18"/>
              </w:rPr>
            </w:pPr>
            <w:r w:rsidRPr="00373545">
              <w:rPr>
                <w:rFonts w:ascii="Abadi" w:hAnsi="Abadi"/>
                <w:sz w:val="20"/>
                <w:szCs w:val="18"/>
                <w:vertAlign w:val="superscript"/>
              </w:rPr>
              <w:t>†</w:t>
            </w:r>
            <w:r w:rsidR="007B14F7" w:rsidRPr="005C151C">
              <w:rPr>
                <w:rFonts w:ascii="Times New Roman" w:hAnsi="Times New Roman"/>
                <w:sz w:val="20"/>
                <w:szCs w:val="18"/>
              </w:rPr>
              <w:t>Inter-level ranking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D4CC4" w14:textId="77777777" w:rsidR="007B14F7" w:rsidRPr="005C151C" w:rsidRDefault="007B14F7" w:rsidP="006F2BC6">
            <w:pPr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*Percentage of elderly (≥ 65 years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6C648" w14:textId="77777777" w:rsidR="007B14F7" w:rsidRPr="005C151C" w:rsidRDefault="00373545" w:rsidP="006F2BC6">
            <w:pPr>
              <w:rPr>
                <w:rFonts w:ascii="Times New Roman" w:hAnsi="Times New Roman"/>
                <w:sz w:val="20"/>
                <w:szCs w:val="18"/>
              </w:rPr>
            </w:pPr>
            <w:r w:rsidRPr="00373545">
              <w:rPr>
                <w:rFonts w:ascii="Abadi" w:hAnsi="Abadi"/>
                <w:sz w:val="20"/>
                <w:szCs w:val="18"/>
                <w:vertAlign w:val="superscript"/>
              </w:rPr>
              <w:t>†</w:t>
            </w:r>
            <w:r w:rsidR="007B14F7" w:rsidRPr="005C151C">
              <w:rPr>
                <w:rFonts w:ascii="Times New Roman" w:hAnsi="Times New Roman"/>
                <w:sz w:val="20"/>
                <w:szCs w:val="18"/>
              </w:rPr>
              <w:t>Inter-level ranking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19224" w14:textId="77777777" w:rsidR="007B14F7" w:rsidRPr="005C151C" w:rsidRDefault="007B14F7" w:rsidP="006F2BC6">
            <w:pPr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*Percentage of agriculture worker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0750E" w14:textId="77777777" w:rsidR="007B14F7" w:rsidRPr="005C151C" w:rsidRDefault="00373545" w:rsidP="006F2BC6">
            <w:pPr>
              <w:rPr>
                <w:rFonts w:ascii="Times New Roman" w:hAnsi="Times New Roman"/>
                <w:sz w:val="20"/>
                <w:szCs w:val="18"/>
              </w:rPr>
            </w:pPr>
            <w:r w:rsidRPr="00373545">
              <w:rPr>
                <w:rFonts w:ascii="Abadi" w:hAnsi="Abadi"/>
                <w:sz w:val="20"/>
                <w:szCs w:val="18"/>
                <w:vertAlign w:val="superscript"/>
              </w:rPr>
              <w:t>†</w:t>
            </w:r>
            <w:r w:rsidR="007B14F7" w:rsidRPr="005C151C">
              <w:rPr>
                <w:rFonts w:ascii="Times New Roman" w:hAnsi="Times New Roman"/>
                <w:sz w:val="20"/>
                <w:szCs w:val="18"/>
              </w:rPr>
              <w:t>Inter-level ranking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744E0" w14:textId="77777777" w:rsidR="007B14F7" w:rsidRPr="005C151C" w:rsidRDefault="007B14F7" w:rsidP="006F2BC6">
            <w:pPr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*Number of physicians, per 10</w:t>
            </w:r>
            <w:r w:rsidRPr="005C151C">
              <w:rPr>
                <w:rFonts w:ascii="Times New Roman" w:hAnsi="Times New Roman"/>
                <w:sz w:val="20"/>
                <w:szCs w:val="18"/>
                <w:vertAlign w:val="superscript"/>
              </w:rPr>
              <w:t>5</w:t>
            </w:r>
            <w:r w:rsidRPr="005C151C">
              <w:rPr>
                <w:rFonts w:ascii="Times New Roman" w:hAnsi="Times New Roman"/>
                <w:sz w:val="20"/>
                <w:szCs w:val="18"/>
              </w:rPr>
              <w:t xml:space="preserve"> peop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9EDFC" w14:textId="77777777" w:rsidR="007B14F7" w:rsidRPr="005C151C" w:rsidRDefault="00373545" w:rsidP="006F2BC6">
            <w:pPr>
              <w:rPr>
                <w:rFonts w:ascii="Times New Roman" w:hAnsi="Times New Roman"/>
                <w:sz w:val="20"/>
                <w:szCs w:val="18"/>
              </w:rPr>
            </w:pPr>
            <w:r w:rsidRPr="00373545">
              <w:rPr>
                <w:rFonts w:ascii="Abadi" w:hAnsi="Abadi"/>
                <w:sz w:val="20"/>
                <w:szCs w:val="18"/>
                <w:vertAlign w:val="superscript"/>
              </w:rPr>
              <w:t>†</w:t>
            </w:r>
            <w:r w:rsidR="007B14F7" w:rsidRPr="005C151C">
              <w:rPr>
                <w:rFonts w:ascii="Times New Roman" w:hAnsi="Times New Roman"/>
                <w:sz w:val="20"/>
                <w:szCs w:val="18"/>
              </w:rPr>
              <w:t>Inter-level ranking</w:t>
            </w:r>
          </w:p>
        </w:tc>
      </w:tr>
      <w:tr w:rsidR="007B14F7" w:rsidRPr="005C151C" w14:paraId="2583A6C8" w14:textId="77777777"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5E7E4" w14:textId="77777777" w:rsidR="007B14F7" w:rsidRPr="005C151C" w:rsidRDefault="007B14F7" w:rsidP="005C151C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DFA76" w14:textId="77777777" w:rsidR="007B14F7" w:rsidRPr="005C151C" w:rsidRDefault="007B14F7" w:rsidP="006F2BC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E322B" w14:textId="77777777" w:rsidR="007B14F7" w:rsidRPr="005C151C" w:rsidRDefault="00373545" w:rsidP="006F2BC6">
            <w:pPr>
              <w:rPr>
                <w:rFonts w:ascii="Times New Roman" w:hAnsi="Times New Roman"/>
                <w:sz w:val="20"/>
                <w:szCs w:val="18"/>
              </w:rPr>
            </w:pPr>
            <w:r w:rsidRPr="00373545">
              <w:rPr>
                <w:rFonts w:ascii="Abadi" w:hAnsi="Abadi"/>
                <w:sz w:val="20"/>
                <w:szCs w:val="18"/>
                <w:vertAlign w:val="superscript"/>
              </w:rPr>
              <w:t>‡</w:t>
            </w:r>
            <w:r w:rsidR="007B14F7" w:rsidRPr="005C151C">
              <w:rPr>
                <w:rFonts w:ascii="Times New Roman" w:hAnsi="Times New Roman"/>
                <w:sz w:val="20"/>
                <w:szCs w:val="18"/>
              </w:rPr>
              <w:t>Intra-level ranking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78964" w14:textId="77777777" w:rsidR="007B14F7" w:rsidRPr="005C151C" w:rsidRDefault="007B14F7" w:rsidP="006F2BC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E9F37" w14:textId="77777777" w:rsidR="007B14F7" w:rsidRPr="005C151C" w:rsidRDefault="00373545" w:rsidP="006F2BC6">
            <w:pPr>
              <w:rPr>
                <w:rFonts w:ascii="Times New Roman" w:hAnsi="Times New Roman"/>
                <w:sz w:val="20"/>
                <w:szCs w:val="18"/>
              </w:rPr>
            </w:pPr>
            <w:r w:rsidRPr="00373545">
              <w:rPr>
                <w:rFonts w:ascii="Abadi" w:hAnsi="Abadi"/>
                <w:sz w:val="20"/>
                <w:szCs w:val="18"/>
                <w:vertAlign w:val="superscript"/>
              </w:rPr>
              <w:t>‡</w:t>
            </w:r>
            <w:r w:rsidR="007B14F7" w:rsidRPr="005C151C">
              <w:rPr>
                <w:rFonts w:ascii="Times New Roman" w:hAnsi="Times New Roman"/>
                <w:sz w:val="20"/>
                <w:szCs w:val="18"/>
              </w:rPr>
              <w:t>Intra-level ranking</w:t>
            </w:r>
          </w:p>
        </w:tc>
        <w:tc>
          <w:tcPr>
            <w:tcW w:w="1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ECB4F" w14:textId="77777777" w:rsidR="007B14F7" w:rsidRPr="005C151C" w:rsidRDefault="007B14F7" w:rsidP="006F2BC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A76BB" w14:textId="77777777" w:rsidR="007B14F7" w:rsidRPr="005C151C" w:rsidRDefault="00373545" w:rsidP="006F2BC6">
            <w:pPr>
              <w:rPr>
                <w:rFonts w:ascii="Times New Roman" w:hAnsi="Times New Roman"/>
                <w:sz w:val="20"/>
                <w:szCs w:val="18"/>
              </w:rPr>
            </w:pPr>
            <w:r w:rsidRPr="00373545">
              <w:rPr>
                <w:rFonts w:ascii="Abadi" w:hAnsi="Abadi"/>
                <w:sz w:val="20"/>
                <w:szCs w:val="18"/>
                <w:vertAlign w:val="superscript"/>
              </w:rPr>
              <w:t>‡</w:t>
            </w:r>
            <w:r w:rsidR="007B14F7" w:rsidRPr="005C151C">
              <w:rPr>
                <w:rFonts w:ascii="Times New Roman" w:hAnsi="Times New Roman"/>
                <w:sz w:val="20"/>
                <w:szCs w:val="18"/>
              </w:rPr>
              <w:t>Intra-level ranking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9C665" w14:textId="77777777" w:rsidR="007B14F7" w:rsidRPr="005C151C" w:rsidRDefault="007B14F7" w:rsidP="006F2BC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CB7BA" w14:textId="77777777" w:rsidR="007B14F7" w:rsidRPr="005C151C" w:rsidRDefault="00373545" w:rsidP="006F2BC6">
            <w:pPr>
              <w:rPr>
                <w:rFonts w:ascii="Times New Roman" w:hAnsi="Times New Roman"/>
                <w:sz w:val="20"/>
                <w:szCs w:val="18"/>
              </w:rPr>
            </w:pPr>
            <w:r w:rsidRPr="00373545">
              <w:rPr>
                <w:rFonts w:ascii="Abadi" w:hAnsi="Abadi"/>
                <w:sz w:val="20"/>
                <w:szCs w:val="18"/>
                <w:vertAlign w:val="superscript"/>
              </w:rPr>
              <w:t>‡</w:t>
            </w:r>
            <w:r w:rsidR="007B14F7" w:rsidRPr="005C151C">
              <w:rPr>
                <w:rFonts w:ascii="Times New Roman" w:hAnsi="Times New Roman"/>
                <w:sz w:val="20"/>
                <w:szCs w:val="18"/>
              </w:rPr>
              <w:t>Intra-level ranking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14CC4" w14:textId="77777777" w:rsidR="007B14F7" w:rsidRPr="005C151C" w:rsidRDefault="007B14F7" w:rsidP="006F2BC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AA7C9" w14:textId="77777777" w:rsidR="007B14F7" w:rsidRPr="005C151C" w:rsidRDefault="00373545" w:rsidP="006F2BC6">
            <w:pPr>
              <w:rPr>
                <w:rFonts w:ascii="Times New Roman" w:hAnsi="Times New Roman"/>
                <w:sz w:val="20"/>
                <w:szCs w:val="18"/>
              </w:rPr>
            </w:pPr>
            <w:r w:rsidRPr="00373545">
              <w:rPr>
                <w:rFonts w:ascii="Abadi" w:hAnsi="Abadi"/>
                <w:sz w:val="20"/>
                <w:szCs w:val="18"/>
                <w:vertAlign w:val="superscript"/>
              </w:rPr>
              <w:t>‡</w:t>
            </w:r>
            <w:r w:rsidR="007B14F7" w:rsidRPr="005C151C">
              <w:rPr>
                <w:rFonts w:ascii="Times New Roman" w:hAnsi="Times New Roman"/>
                <w:sz w:val="20"/>
                <w:szCs w:val="18"/>
              </w:rPr>
              <w:t>Intra-level ranking</w:t>
            </w:r>
          </w:p>
        </w:tc>
      </w:tr>
      <w:tr w:rsidR="007B14F7" w:rsidRPr="005C151C" w14:paraId="631A6322" w14:textId="77777777"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21B8D" w14:textId="77777777" w:rsidR="007B14F7" w:rsidRPr="005C151C" w:rsidRDefault="007B14F7" w:rsidP="005C151C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7C258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3.086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786CE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B68B3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1.44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C6908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60EC0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-0.5993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0DA75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973F9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-1.032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2FD83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7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44D34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1.70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289BA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</w:tr>
      <w:tr w:rsidR="007B14F7" w:rsidRPr="005C151C" w14:paraId="1276DE34" w14:textId="77777777"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A02E5" w14:textId="77777777" w:rsidR="007B14F7" w:rsidRPr="005C151C" w:rsidRDefault="007B14F7" w:rsidP="005C151C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DC21D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CB1D8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F871C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EF645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A7847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51302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71E0D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8A8F8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7208B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81E15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2</w:t>
            </w:r>
          </w:p>
        </w:tc>
      </w:tr>
      <w:tr w:rsidR="007B14F7" w:rsidRPr="005C151C" w14:paraId="73F16A1C" w14:textId="77777777"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72ACF" w14:textId="77777777" w:rsidR="007B14F7" w:rsidRPr="005C151C" w:rsidRDefault="007B14F7" w:rsidP="005C151C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230B2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0.335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1347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752E0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1.18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32B2C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C21FB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-0.8579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082B6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34280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-0.962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B2627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39788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0.68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935CA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2</w:t>
            </w:r>
          </w:p>
        </w:tc>
      </w:tr>
      <w:tr w:rsidR="007B14F7" w:rsidRPr="005C151C" w14:paraId="539F07D9" w14:textId="77777777"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0AB50" w14:textId="77777777" w:rsidR="007B14F7" w:rsidRPr="005C151C" w:rsidRDefault="007B14F7" w:rsidP="005C151C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8C858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ABF38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6ACB9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D05D5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580F1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058BE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95DE4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3F11C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58D9F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6ED6B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2</w:t>
            </w:r>
          </w:p>
        </w:tc>
      </w:tr>
      <w:tr w:rsidR="007B14F7" w:rsidRPr="005C151C" w14:paraId="2C27962F" w14:textId="77777777"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CF1D7" w14:textId="77777777" w:rsidR="007B14F7" w:rsidRPr="005C151C" w:rsidRDefault="007B14F7" w:rsidP="005C151C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68F10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-0.088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B1701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E520F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0.18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F06CE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4E255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-0.9706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B9406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7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A660D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-0.783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9B938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37189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-0.25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76698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4</w:t>
            </w:r>
          </w:p>
        </w:tc>
      </w:tr>
      <w:tr w:rsidR="007B14F7" w:rsidRPr="005C151C" w14:paraId="554B9E6B" w14:textId="77777777"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94F10" w14:textId="77777777" w:rsidR="007B14F7" w:rsidRPr="005C151C" w:rsidRDefault="007B14F7" w:rsidP="005C151C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ABEF4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C5B93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1F470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B44F4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11D6F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2E82A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17FFB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7A02A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85F3E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AD49E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3</w:t>
            </w:r>
          </w:p>
        </w:tc>
      </w:tr>
      <w:tr w:rsidR="007B14F7" w:rsidRPr="005C151C" w14:paraId="70C9001B" w14:textId="77777777"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953B9" w14:textId="77777777" w:rsidR="007B14F7" w:rsidRPr="005C151C" w:rsidRDefault="007B14F7" w:rsidP="005C151C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DCCC7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-0.349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5CFB2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DE4F7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5909A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9389D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0.0842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DC29E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FEA3B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-0.327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9DA8A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19269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-0.15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A9B6A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3</w:t>
            </w:r>
          </w:p>
        </w:tc>
      </w:tr>
      <w:tr w:rsidR="007B14F7" w:rsidRPr="005C151C" w14:paraId="63831318" w14:textId="77777777"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5FA67" w14:textId="77777777" w:rsidR="007B14F7" w:rsidRPr="005C151C" w:rsidRDefault="007B14F7" w:rsidP="005C151C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41F27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BFDED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93003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39E6F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1DCC5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F403E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059B8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EE7D2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0466B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A5CB4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3</w:t>
            </w:r>
          </w:p>
        </w:tc>
      </w:tr>
      <w:tr w:rsidR="007B14F7" w:rsidRPr="005C151C" w14:paraId="69E39434" w14:textId="77777777"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07847" w14:textId="77777777" w:rsidR="007B14F7" w:rsidRPr="005C151C" w:rsidRDefault="007B14F7" w:rsidP="005C151C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31F98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-0.436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00853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C2699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-0.31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1C29A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37413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1.9476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8C67B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344C3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0.830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1ABC8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7E14F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-0.42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B82BF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7</w:t>
            </w:r>
          </w:p>
        </w:tc>
      </w:tr>
      <w:tr w:rsidR="007B14F7" w:rsidRPr="005C151C" w14:paraId="4D0B03E0" w14:textId="77777777"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97F48" w14:textId="77777777" w:rsidR="007B14F7" w:rsidRPr="005C151C" w:rsidRDefault="007B14F7" w:rsidP="005C151C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4D8AE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957C9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9AC48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34670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1E8F7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32100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5CB9A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09B2E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DEB15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06763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4</w:t>
            </w:r>
          </w:p>
        </w:tc>
      </w:tr>
      <w:tr w:rsidR="007B14F7" w:rsidRPr="005C151C" w14:paraId="6552E49C" w14:textId="77777777"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08A15" w14:textId="77777777" w:rsidR="007B14F7" w:rsidRPr="005C151C" w:rsidRDefault="007B14F7" w:rsidP="005C151C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E1C13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-0.444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7D394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CA3F8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-0.90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B1458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7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8571A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0.7853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23FD6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7C1D7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1.3880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451CA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26F73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-0.30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A6A09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5</w:t>
            </w:r>
          </w:p>
        </w:tc>
      </w:tr>
      <w:tr w:rsidR="007B14F7" w:rsidRPr="005C151C" w14:paraId="6A43D65E" w14:textId="77777777"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932ED" w14:textId="77777777" w:rsidR="007B14F7" w:rsidRPr="005C151C" w:rsidRDefault="007B14F7" w:rsidP="005C151C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38A69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1AF98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A1EB4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8B9FA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39CD0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3AE1B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B13C7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2AE8F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F61C4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6706D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3</w:t>
            </w:r>
          </w:p>
        </w:tc>
      </w:tr>
      <w:tr w:rsidR="007B14F7" w:rsidRPr="005C151C" w14:paraId="56C7F144" w14:textId="77777777"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3CD02" w14:textId="77777777" w:rsidR="007B14F7" w:rsidRPr="005C151C" w:rsidRDefault="007B14F7" w:rsidP="005C151C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7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C9F0B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-0.405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E3041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DFD7D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-0.80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27004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0077E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-0.2210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C55E6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82C53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0.695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948D8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C2E09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-0.33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EBF26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6</w:t>
            </w:r>
          </w:p>
        </w:tc>
      </w:tr>
      <w:tr w:rsidR="007B14F7" w:rsidRPr="005C151C" w14:paraId="22EDA2E6" w14:textId="77777777"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F9D16" w14:textId="77777777" w:rsidR="007B14F7" w:rsidRPr="005C151C" w:rsidRDefault="007B14F7" w:rsidP="00526A46">
            <w:pPr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A3798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3C3EC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FF864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9155C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515CE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26032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4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12844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2AB31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E659F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D511E" w14:textId="77777777" w:rsidR="007B14F7" w:rsidRPr="005C151C" w:rsidRDefault="007B14F7" w:rsidP="005C151C">
            <w:pPr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5C151C">
              <w:rPr>
                <w:rFonts w:ascii="Times New Roman" w:hAnsi="Times New Roman"/>
                <w:sz w:val="20"/>
                <w:szCs w:val="18"/>
              </w:rPr>
              <w:t>3</w:t>
            </w:r>
          </w:p>
        </w:tc>
      </w:tr>
    </w:tbl>
    <w:p w14:paraId="118F1179" w14:textId="77777777" w:rsidR="007B14F7" w:rsidRDefault="007B14F7" w:rsidP="00032AB3">
      <w:pPr>
        <w:rPr>
          <w:rFonts w:ascii="Times New Roman" w:hAnsi="Times New Roman" w:hint="eastAsia"/>
        </w:rPr>
      </w:pPr>
      <w:r w:rsidRPr="00637BDA">
        <w:rPr>
          <w:rFonts w:ascii="Times New Roman" w:hAnsi="Times New Roman"/>
        </w:rPr>
        <w:t>*Data are shown as mean values of standardized score; formula of standardized score is: Xsd</w:t>
      </w:r>
      <w:r w:rsidRPr="00637BDA">
        <w:rPr>
          <w:rFonts w:ascii="Times New Roman" w:hAnsi="Times New Roman"/>
          <w:vertAlign w:val="subscript"/>
        </w:rPr>
        <w:t>i</w:t>
      </w:r>
      <w:r w:rsidRPr="00637BDA">
        <w:rPr>
          <w:rFonts w:ascii="Times New Roman" w:hAnsi="Times New Roman"/>
        </w:rPr>
        <w:t xml:space="preserve"> = (X</w:t>
      </w:r>
      <w:r w:rsidRPr="00637BDA">
        <w:rPr>
          <w:rFonts w:ascii="Times New Roman" w:hAnsi="Times New Roman"/>
          <w:vertAlign w:val="subscript"/>
        </w:rPr>
        <w:t>i</w:t>
      </w:r>
      <w:r w:rsidRPr="00637BDA">
        <w:rPr>
          <w:rFonts w:ascii="Times New Roman" w:hAnsi="Times New Roman"/>
        </w:rPr>
        <w:t xml:space="preserve"> – Mean of X</w:t>
      </w:r>
      <w:r w:rsidRPr="00637BDA">
        <w:rPr>
          <w:rFonts w:ascii="Times New Roman" w:hAnsi="Times New Roman"/>
          <w:vertAlign w:val="subscript"/>
        </w:rPr>
        <w:t>i</w:t>
      </w:r>
      <w:r w:rsidRPr="00637BDA">
        <w:rPr>
          <w:rFonts w:ascii="Times New Roman" w:hAnsi="Times New Roman"/>
        </w:rPr>
        <w:t>)/(Standard Deviation of X</w:t>
      </w:r>
      <w:r w:rsidRPr="00637BDA">
        <w:rPr>
          <w:rFonts w:ascii="Times New Roman" w:hAnsi="Times New Roman"/>
          <w:vertAlign w:val="subscript"/>
        </w:rPr>
        <w:t>i</w:t>
      </w:r>
      <w:r w:rsidRPr="00637BDA">
        <w:rPr>
          <w:rFonts w:ascii="Times New Roman" w:hAnsi="Times New Roman"/>
        </w:rPr>
        <w:t>); X</w:t>
      </w:r>
      <w:r w:rsidRPr="00637BDA">
        <w:rPr>
          <w:rFonts w:ascii="Times New Roman" w:hAnsi="Times New Roman"/>
          <w:vertAlign w:val="subscript"/>
        </w:rPr>
        <w:t>i</w:t>
      </w:r>
      <w:r w:rsidRPr="00637BDA">
        <w:rPr>
          <w:rFonts w:ascii="Times New Roman" w:hAnsi="Times New Roman"/>
        </w:rPr>
        <w:t>: the value of each index, i = 1,2,….,5</w:t>
      </w:r>
    </w:p>
    <w:p w14:paraId="389E001C" w14:textId="77777777" w:rsidR="005C6D2A" w:rsidRPr="005C6D2A" w:rsidRDefault="00373545" w:rsidP="005C6D2A">
      <w:pPr>
        <w:rPr>
          <w:rFonts w:ascii="Times New Roman" w:hAnsi="Times New Roman"/>
        </w:rPr>
      </w:pPr>
      <w:r w:rsidRPr="00373545">
        <w:rPr>
          <w:rFonts w:ascii="Abadi" w:hAnsi="Abadi"/>
          <w:sz w:val="20"/>
          <w:szCs w:val="18"/>
          <w:vertAlign w:val="superscript"/>
        </w:rPr>
        <w:t>†</w:t>
      </w:r>
      <w:r w:rsidR="005C6D2A" w:rsidRPr="005C6D2A">
        <w:rPr>
          <w:rFonts w:ascii="Times New Roman" w:hAnsi="Times New Roman"/>
        </w:rPr>
        <w:t>Inter-level ranking: ranking among different levels</w:t>
      </w:r>
    </w:p>
    <w:p w14:paraId="20771202" w14:textId="77777777" w:rsidR="005C6D2A" w:rsidRPr="005C6D2A" w:rsidRDefault="00373545" w:rsidP="005C6D2A">
      <w:pPr>
        <w:rPr>
          <w:rFonts w:ascii="Times New Roman" w:hAnsi="Times New Roman" w:hint="eastAsia"/>
        </w:rPr>
      </w:pPr>
      <w:r w:rsidRPr="00373545">
        <w:rPr>
          <w:rFonts w:ascii="Abadi" w:hAnsi="Abadi"/>
          <w:sz w:val="20"/>
          <w:szCs w:val="18"/>
          <w:vertAlign w:val="superscript"/>
        </w:rPr>
        <w:t>‡</w:t>
      </w:r>
      <w:r w:rsidR="005C6D2A" w:rsidRPr="005C6D2A">
        <w:rPr>
          <w:rFonts w:ascii="Times New Roman" w:hAnsi="Times New Roman"/>
        </w:rPr>
        <w:t>Intra-level ranking: raking among different variables</w:t>
      </w:r>
    </w:p>
    <w:sectPr w:rsidR="005C6D2A" w:rsidRPr="005C6D2A" w:rsidSect="00C76CBA">
      <w:pgSz w:w="16838" w:h="11906" w:orient="landscape"/>
      <w:pgMar w:top="1800" w:right="1440" w:bottom="1135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75B639" w14:textId="77777777" w:rsidR="007969C0" w:rsidRDefault="007969C0" w:rsidP="00E46F64">
      <w:r>
        <w:separator/>
      </w:r>
    </w:p>
  </w:endnote>
  <w:endnote w:type="continuationSeparator" w:id="0">
    <w:p w14:paraId="45DB5DDF" w14:textId="77777777" w:rsidR="007969C0" w:rsidRDefault="007969C0" w:rsidP="00E46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2010601000101010101"/>
    <w:charset w:val="88"/>
    <w:family w:val="script"/>
    <w:pitch w:val="fixed"/>
    <w:sig w:usb0="00000003" w:usb1="080E0000" w:usb2="00000016" w:usb3="00000000" w:csb0="00100001" w:csb1="00000000"/>
  </w:font>
  <w:font w:name="Abadi">
    <w:panose1 w:val="020B0604020104020204"/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330F43" w14:textId="77777777" w:rsidR="007969C0" w:rsidRDefault="007969C0" w:rsidP="00E46F64">
      <w:r>
        <w:separator/>
      </w:r>
    </w:p>
  </w:footnote>
  <w:footnote w:type="continuationSeparator" w:id="0">
    <w:p w14:paraId="248B58AF" w14:textId="77777777" w:rsidR="007969C0" w:rsidRDefault="007969C0" w:rsidP="00E46F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oNotHyphenateCaps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0s7Q0MjU1NDUwNDFQ0lEKTi0uzszPAykwqQUA5RBHGiwAAAA="/>
  </w:docVars>
  <w:rsids>
    <w:rsidRoot w:val="000F2800"/>
    <w:rsid w:val="00024575"/>
    <w:rsid w:val="00032AB3"/>
    <w:rsid w:val="000509AD"/>
    <w:rsid w:val="000F2800"/>
    <w:rsid w:val="00114DEC"/>
    <w:rsid w:val="00160A4A"/>
    <w:rsid w:val="00184897"/>
    <w:rsid w:val="00287876"/>
    <w:rsid w:val="00287E52"/>
    <w:rsid w:val="002919DA"/>
    <w:rsid w:val="00373545"/>
    <w:rsid w:val="003B4C2C"/>
    <w:rsid w:val="00497A72"/>
    <w:rsid w:val="00526A46"/>
    <w:rsid w:val="005C151C"/>
    <w:rsid w:val="005C6D2A"/>
    <w:rsid w:val="005E07EC"/>
    <w:rsid w:val="00637BDA"/>
    <w:rsid w:val="006F2BC6"/>
    <w:rsid w:val="007969C0"/>
    <w:rsid w:val="007B14F7"/>
    <w:rsid w:val="00800B82"/>
    <w:rsid w:val="00821B9E"/>
    <w:rsid w:val="00847600"/>
    <w:rsid w:val="00867C4D"/>
    <w:rsid w:val="008A4D10"/>
    <w:rsid w:val="008D492F"/>
    <w:rsid w:val="008D67DF"/>
    <w:rsid w:val="00980A84"/>
    <w:rsid w:val="009C4E54"/>
    <w:rsid w:val="009F0706"/>
    <w:rsid w:val="00A40494"/>
    <w:rsid w:val="00B112E1"/>
    <w:rsid w:val="00B578D4"/>
    <w:rsid w:val="00C1340C"/>
    <w:rsid w:val="00C3020A"/>
    <w:rsid w:val="00C76CBA"/>
    <w:rsid w:val="00C924D0"/>
    <w:rsid w:val="00D92951"/>
    <w:rsid w:val="00DD2349"/>
    <w:rsid w:val="00E35AC6"/>
    <w:rsid w:val="00E46F64"/>
    <w:rsid w:val="00F1780B"/>
    <w:rsid w:val="00F25C93"/>
    <w:rsid w:val="00FB61A5"/>
    <w:rsid w:val="00FE3B90"/>
    <w:rsid w:val="00FF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EmbedSmartTags/>
  <w:decimalSymbol w:val="."/>
  <w:listSeparator w:val=","/>
  <w14:docId w14:val="272CC1E9"/>
  <w15:chartTrackingRefBased/>
  <w15:docId w15:val="{E581D1FB-33BC-194C-93A7-C6F511BED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1340C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table" w:styleId="a3">
    <w:name w:val="Table Grid"/>
    <w:basedOn w:val="a1"/>
    <w:rsid w:val="000F280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E46F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link w:val="a4"/>
    <w:locked/>
    <w:rsid w:val="00E46F64"/>
    <w:rPr>
      <w:rFonts w:cs="Times New Roman"/>
      <w:sz w:val="20"/>
      <w:szCs w:val="20"/>
    </w:rPr>
  </w:style>
  <w:style w:type="paragraph" w:styleId="a6">
    <w:name w:val="footer"/>
    <w:basedOn w:val="a"/>
    <w:link w:val="a7"/>
    <w:rsid w:val="00E46F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link w:val="a6"/>
    <w:locked/>
    <w:rsid w:val="00E46F64"/>
    <w:rPr>
      <w:rFonts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61</Characters>
  <Application>Microsoft Office Word</Application>
  <DocSecurity>0</DocSecurity>
  <Lines>8</Lines>
  <Paragraphs>2</Paragraphs>
  <ScaleCrop>false</ScaleCrop>
  <Company>Yoshikuni  Kenta</Company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VGH00</dc:creator>
  <cp:keywords/>
  <dc:description/>
  <cp:lastModifiedBy>信華 陳</cp:lastModifiedBy>
  <cp:revision>2</cp:revision>
  <dcterms:created xsi:type="dcterms:W3CDTF">2021-06-24T09:45:00Z</dcterms:created>
  <dcterms:modified xsi:type="dcterms:W3CDTF">2021-06-24T09:45:00Z</dcterms:modified>
</cp:coreProperties>
</file>